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Table.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KEGG pathway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analysis for the differential express genes of the </w:t>
      </w:r>
      <w:r>
        <w:rPr>
          <w:rFonts w:ascii="Times New Roman" w:hAnsi="Times New Roman"/>
          <w:b/>
          <w:bCs/>
          <w:i/>
          <w:iCs/>
          <w:color w:val="000000"/>
          <w:kern w:val="0"/>
          <w:sz w:val="24"/>
          <w:lang w:bidi="ar"/>
        </w:rPr>
        <w:t>Aeromonas hydrophilia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.</w:t>
      </w:r>
      <w:bookmarkStart w:id="0" w:name="_GoBack"/>
      <w:bookmarkEnd w:id="0"/>
    </w:p>
    <w:p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3"/>
        <w:tblW w:w="13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8"/>
        <w:gridCol w:w="2500"/>
        <w:gridCol w:w="2267"/>
        <w:gridCol w:w="1217"/>
        <w:gridCol w:w="483"/>
        <w:gridCol w:w="683"/>
        <w:gridCol w:w="1384"/>
        <w:gridCol w:w="1850"/>
        <w:gridCol w:w="25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KO_ID</w:t>
            </w:r>
          </w:p>
        </w:tc>
        <w:tc>
          <w:tcPr>
            <w:tcW w:w="250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226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2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EGs_this_term</w:t>
            </w:r>
          </w:p>
        </w:tc>
        <w:tc>
          <w:tcPr>
            <w:tcW w:w="48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UP</w:t>
            </w:r>
          </w:p>
        </w:tc>
        <w:tc>
          <w:tcPr>
            <w:tcW w:w="68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1384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value</w:t>
            </w:r>
          </w:p>
        </w:tc>
        <w:tc>
          <w:tcPr>
            <w:tcW w:w="1850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FDR</w:t>
            </w:r>
          </w:p>
        </w:tc>
        <w:tc>
          <w:tcPr>
            <w:tcW w:w="255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EGs_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40</w:t>
            </w:r>
          </w:p>
        </w:tc>
        <w:tc>
          <w:tcPr>
            <w:tcW w:w="2500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istidine metabolism</w:t>
            </w:r>
          </w:p>
        </w:tc>
        <w:tc>
          <w:tcPr>
            <w:tcW w:w="2267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83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83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2649759</w:t>
            </w:r>
          </w:p>
        </w:tc>
        <w:tc>
          <w:tcPr>
            <w:tcW w:w="1850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7533853</w:t>
            </w:r>
          </w:p>
        </w:tc>
        <w:tc>
          <w:tcPr>
            <w:tcW w:w="25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379,AHA_0378,AHA_0377,AHA_0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8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515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uberculo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681345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8250609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983,AHA_0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73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-Alan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31980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475667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536,AHA_1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0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enylalanin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94448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923,AHA_2926,AHA_1654,AHA_2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14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 processing in endoplasmic reticulu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tic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15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3K-Akt signaling pathway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vironmental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61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gen processing and present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ganismal System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91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gesterone-mediated oocyte matur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ganismal System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91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trogen signaling pathway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ganismal System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521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state cancer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8780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9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tosynthe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42599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61,AHA_4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6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tein export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tic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13986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295,AHA_1738,AHA_3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12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osynthesis of amino acid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303623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487903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01,AHA_2923,AHA_1956,AHA_1170,AHA_2928,AHA_0596,AHA_4068,AHA_2360,AHA_2926,AHA_1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62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D-like receptor signaling pathway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ganismal System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2157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871599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94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pe I diabetes mellitu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2157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871599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520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thways in cancer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2157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871599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8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poic aci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9416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894068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8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tinol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9416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894068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201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C transporter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vironmental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8245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608,AHA_2812,AHA_0913,AHA_3728,AHA_1964,AHA_1687,AHA_4285,AHA_1595,AHA_2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6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erolipi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376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740,AHA_4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7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steine and methion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6928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479,AHA_2807,AHA_1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5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anin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2159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413,AHA_0596,AHA_4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19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xidative phosphoryl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3352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61,AHA_1770,AHA_4267,AHA_2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6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in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5089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01,AHA_2360,AHA_2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18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NA degrad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tic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7848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983,AHA_0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25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loroalkane and chloroalkene degrad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1535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2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aphthalene degrad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1535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12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egradation of aromatic compound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1535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010304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5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ptidoglycan biosynthe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6254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364281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935,AHA_2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entose phosphate pathway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547512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364281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289,AHA_0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6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yanoamino aci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596503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364281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513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egionello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596503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364281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6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32862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4853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740,AHA_1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7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cterial secretion syste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vironmental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1939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5587253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295,AHA_1738,AHA_3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5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ructose and mannos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1813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8613457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338,AHA_1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62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lant-pathogen interac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rganismal System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304495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500323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98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 of xenobiotics by cytochrome P450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3304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712309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98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rug metabolism - cytochrome P450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3304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712309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1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eta-Lactam resistanc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man Disea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5041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712309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021,AHA_0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5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itamin B6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457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6090642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9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lfur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52351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920789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608,AHA_3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7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 degradation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959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9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lin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959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5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yros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959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7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One carbon pool by folat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2959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61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 biosynthe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2800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5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lenocompoun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2800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0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ysine biosynthe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4876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412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lfur relay syste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tic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4876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3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ginine and prol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6989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270,AHA_0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204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lagellar assembly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ellular Proces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1078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837,AHA_2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6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icotinate and nicotinamid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587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120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rbon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18749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201,AHA_3949,AHA_0289,AHA_0288,AHA_2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01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colysis / Gluconeogenes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4824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0429902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360,AHA_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48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529415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5401464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yoxylate and dicarboxylat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20522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121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atty acid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092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8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ha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430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301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ibosome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etic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3002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0315,AHA_4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5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mino sugar and nucleotide sugar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21828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935,AHA_2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33082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008,AHA_2333,AHA_1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206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hosphotransferase system (PTS)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vironmental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91336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24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96771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180408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008,AHA_2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7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rbon fixation pathways in prokaryote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1883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994001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3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20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wo-component syste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vironmental Information Processing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15394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8355997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2454,AHA_1391,AHA_2453,AHA_2452,AHA_2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062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yruvate metabolism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tabolism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085947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2361286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4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o0203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cterial chemotaxis</w:t>
            </w:r>
          </w:p>
        </w:tc>
        <w:tc>
          <w:tcPr>
            <w:tcW w:w="226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ellular Processes</w:t>
            </w:r>
          </w:p>
        </w:tc>
        <w:tc>
          <w:tcPr>
            <w:tcW w:w="12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8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23575</w:t>
            </w:r>
          </w:p>
        </w:tc>
        <w:tc>
          <w:tcPr>
            <w:tcW w:w="185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23575</w:t>
            </w:r>
          </w:p>
        </w:tc>
        <w:tc>
          <w:tcPr>
            <w:tcW w:w="2550" w:type="dxa"/>
            <w:vAlign w:val="center"/>
          </w:tcPr>
          <w:p>
            <w:pPr>
              <w:widowControl/>
              <w:jc w:val="left"/>
              <w:textAlignment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HA_1391</w:t>
            </w:r>
          </w:p>
        </w:tc>
      </w:tr>
    </w:tbl>
    <w:p/>
    <w:p/>
    <w:p/>
    <w:p>
      <w:pPr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114D40"/>
    <w:rsid w:val="5D114D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7:12:00Z</dcterms:created>
  <dc:creator>Zhu</dc:creator>
  <cp:lastModifiedBy>Zhu</cp:lastModifiedBy>
  <dcterms:modified xsi:type="dcterms:W3CDTF">2017-06-18T07:1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